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700"/>
        <w:gridCol w:w="1822"/>
        <w:gridCol w:w="1239"/>
        <w:gridCol w:w="560"/>
        <w:gridCol w:w="940"/>
        <w:gridCol w:w="680"/>
      </w:tblGrid>
      <w:tr w:rsidR="002E5437" w:rsidRPr="002E5437" w14:paraId="6E61D949" w14:textId="77777777" w:rsidTr="002E5437">
        <w:trPr>
          <w:trHeight w:val="330"/>
        </w:trPr>
        <w:tc>
          <w:tcPr>
            <w:tcW w:w="9204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FFDA2" w14:textId="54F44D06" w:rsidR="002E5437" w:rsidRPr="002E5437" w:rsidRDefault="004C041A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ltimedia Appendix</w:t>
            </w:r>
            <w:r w:rsidR="002E5437"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1. </w:t>
            </w:r>
            <w:proofErr w:type="spellStart"/>
            <w:r w:rsidR="002E5437"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sults</w:t>
            </w:r>
            <w:proofErr w:type="spellEnd"/>
            <w:r w:rsidR="002E5437"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from multiple </w:t>
            </w:r>
            <w:proofErr w:type="spellStart"/>
            <w:r w:rsidR="002E5437"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omparisons</w:t>
            </w:r>
            <w:proofErr w:type="spellEnd"/>
            <w:r w:rsidR="002E5437"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="002E5437"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utilizing</w:t>
            </w:r>
            <w:proofErr w:type="spellEnd"/>
            <w:r w:rsidR="002E5437"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="002E5437"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he</w:t>
            </w:r>
            <w:proofErr w:type="spellEnd"/>
            <w:r w:rsidR="002E5437"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ost-hoc </w:t>
            </w:r>
            <w:proofErr w:type="spellStart"/>
            <w:r w:rsidR="002E5437"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onferroni</w:t>
            </w:r>
            <w:proofErr w:type="spellEnd"/>
            <w:r w:rsidR="002E5437"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test.</w:t>
            </w:r>
          </w:p>
        </w:tc>
      </w:tr>
      <w:tr w:rsidR="002E5437" w:rsidRPr="002E5437" w14:paraId="64FD5357" w14:textId="77777777" w:rsidTr="002E5437">
        <w:trPr>
          <w:trHeight w:val="63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9B085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Dependent variab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5A07A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Job </w:t>
            </w:r>
            <w:proofErr w:type="spellStart"/>
            <w:r w:rsidRPr="002E5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level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A5113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Comparator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4F6D5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Mean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2E5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difference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E144E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S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DE6C1" w14:textId="7458EE12" w:rsidR="002E5437" w:rsidRPr="002E5437" w:rsidRDefault="00DD378B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P</w:t>
            </w:r>
            <w:bookmarkStart w:id="0" w:name="_GoBack"/>
            <w:bookmarkEnd w:id="0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A3B99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d</w:t>
            </w:r>
          </w:p>
        </w:tc>
      </w:tr>
      <w:tr w:rsidR="002E5437" w:rsidRPr="002E5437" w14:paraId="247BE9B7" w14:textId="77777777" w:rsidTr="002E5437">
        <w:trPr>
          <w:trHeight w:val="315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732D0F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reastfeeding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and/or </w:t>
            </w: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ating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roblem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948D57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mployee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FF03DD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ddle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443D82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F86064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96D70F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C54885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2E5437" w:rsidRPr="002E5437" w14:paraId="19515AF8" w14:textId="77777777" w:rsidTr="002E5437">
        <w:trPr>
          <w:trHeight w:val="315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1CB53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A211AE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8D3AF2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op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1B1D9E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4C3015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DD6EDF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F3214C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2E5437" w:rsidRPr="002E5437" w14:paraId="007821F3" w14:textId="77777777" w:rsidTr="002E5437">
        <w:trPr>
          <w:trHeight w:val="315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BA752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EEDCB6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ddle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anger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962FD8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op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B669E2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08B2AF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BBA42A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95A8C3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2E5437" w:rsidRPr="002E5437" w14:paraId="1709CF70" w14:textId="77777777" w:rsidTr="002E5437">
        <w:trPr>
          <w:trHeight w:val="315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B2A57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nxiety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14E2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mployee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202C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ddle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EFCE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9809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882E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30AA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E5437" w:rsidRPr="002E5437" w14:paraId="0124F69D" w14:textId="77777777" w:rsidTr="002E5437">
        <w:trPr>
          <w:trHeight w:val="315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7C1D1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6FBB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15B3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op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59C9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1AC2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5ACB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9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012C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E5437" w:rsidRPr="002E5437" w14:paraId="69D385BA" w14:textId="77777777" w:rsidTr="002E5437">
        <w:trPr>
          <w:trHeight w:val="315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5A1A8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5B7D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ddle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anger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84E3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op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EC0B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2F9F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C77F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19B7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E5437" w:rsidRPr="002E5437" w14:paraId="1B7E4FE4" w14:textId="77777777" w:rsidTr="002E5437">
        <w:trPr>
          <w:trHeight w:val="315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BE2156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ehavioural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roble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11C83F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mployee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3BD0DB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ddle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C855B2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8C9357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FD25E0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5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A30833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2E5437" w:rsidRPr="002E5437" w14:paraId="2745FDFA" w14:textId="77777777" w:rsidTr="002E5437">
        <w:trPr>
          <w:trHeight w:val="315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B9C9E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443B7B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AAAE9C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op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F950BD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9B5A19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DC393C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003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8CAFED" w14:textId="00A0F22A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198</w:t>
            </w:r>
          </w:p>
        </w:tc>
      </w:tr>
      <w:tr w:rsidR="002E5437" w:rsidRPr="002E5437" w14:paraId="06E8DC0F" w14:textId="77777777" w:rsidTr="002E5437">
        <w:trPr>
          <w:trHeight w:val="315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D225B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8BE24A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ddle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anger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74F391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op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B0F4D7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ADBCE9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352A8E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3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AE89CB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2E5437" w:rsidRPr="002E5437" w14:paraId="26558C4F" w14:textId="77777777" w:rsidTr="002E5437">
        <w:trPr>
          <w:trHeight w:val="315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EDE7A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epression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BC8C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mployee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129D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ddle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DD04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9CFA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D0FA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9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DC77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E5437" w:rsidRPr="002E5437" w14:paraId="1C7DA493" w14:textId="77777777" w:rsidTr="002E5437">
        <w:trPr>
          <w:trHeight w:val="315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48CB0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1B8C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9B02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op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6AB3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4019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EE94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0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6209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E5437" w:rsidRPr="002E5437" w14:paraId="34A2C27C" w14:textId="77777777" w:rsidTr="002E5437">
        <w:trPr>
          <w:trHeight w:val="315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F62D0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7D03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ddle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anger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9F74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op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E3EE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038B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BC6B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7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354D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E5437" w:rsidRPr="002E5437" w14:paraId="3A77101A" w14:textId="77777777" w:rsidTr="002E5437">
        <w:trPr>
          <w:trHeight w:val="315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0BDE18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arent-child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lationship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and/or </w:t>
            </w: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ttachment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roblem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5430C2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mployee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DF6DDA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ddle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8602D6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279FE3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2DA0A2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4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78202C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2E5437" w:rsidRPr="002E5437" w14:paraId="3CC5BC2B" w14:textId="77777777" w:rsidTr="002E5437">
        <w:trPr>
          <w:trHeight w:val="315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1974E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06475B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EC347F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op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A695BA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CAACC8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532E93" w14:textId="7E948B01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.001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2EA6E6" w14:textId="3976E6A3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261</w:t>
            </w:r>
          </w:p>
        </w:tc>
      </w:tr>
      <w:tr w:rsidR="002E5437" w:rsidRPr="002E5437" w14:paraId="60569A3B" w14:textId="77777777" w:rsidTr="002E5437">
        <w:trPr>
          <w:trHeight w:val="315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085C8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A8FA0F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ddle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anger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8DF853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op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7C710D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09E4F3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A12753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1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6E8E51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2E5437" w:rsidRPr="002E5437" w14:paraId="58352D17" w14:textId="77777777" w:rsidTr="002E5437">
        <w:trPr>
          <w:trHeight w:val="315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7BD58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ocial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ithdrawal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and/or </w:t>
            </w: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hynes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D919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mployee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5EF0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ddle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E245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5D0A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18BB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1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9E71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E5437" w:rsidRPr="002E5437" w14:paraId="679C16AB" w14:textId="77777777" w:rsidTr="002E5437">
        <w:trPr>
          <w:trHeight w:val="315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FB59B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C483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C130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op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21FC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8855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D8CF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012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2BF4" w14:textId="217AC998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209</w:t>
            </w:r>
          </w:p>
        </w:tc>
      </w:tr>
      <w:tr w:rsidR="002E5437" w:rsidRPr="002E5437" w14:paraId="2402FE7E" w14:textId="77777777" w:rsidTr="002E5437">
        <w:trPr>
          <w:trHeight w:val="315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E7A35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2629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ddle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anger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C3BE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op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297E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759A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82F0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2F5F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E5437" w:rsidRPr="002E5437" w14:paraId="18F091F3" w14:textId="77777777" w:rsidTr="002E5437">
        <w:trPr>
          <w:trHeight w:val="315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E9FD58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leep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roblem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A8DD15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mployee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36265F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ddle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6B101C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55D6EB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22B98E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3561AB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2E5437" w:rsidRPr="002E5437" w14:paraId="1A0FF503" w14:textId="77777777" w:rsidTr="002E5437">
        <w:trPr>
          <w:trHeight w:val="315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BCCED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917C09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503A3D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op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D70F3F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70E2F7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BFF9F8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E56993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2E5437" w:rsidRPr="002E5437" w14:paraId="73CDF664" w14:textId="77777777" w:rsidTr="002E5437">
        <w:trPr>
          <w:trHeight w:val="315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727F0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0416B3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ddle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anger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E7BC3F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op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2DBA65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5471C3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9CFABD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4C07A5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2E5437" w:rsidRPr="002E5437" w14:paraId="4AF61B88" w14:textId="77777777" w:rsidTr="002E5437">
        <w:trPr>
          <w:trHeight w:val="315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25609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rau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6CEA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mployee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1815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ddle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DDFC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C5DE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ADC4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4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030F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E5437" w:rsidRPr="002E5437" w14:paraId="2ED2ECF7" w14:textId="77777777" w:rsidTr="002E5437">
        <w:trPr>
          <w:trHeight w:val="315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B1C60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8544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34E1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op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77E6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9C6D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F4AF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016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DDC7" w14:textId="26114C18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254</w:t>
            </w:r>
          </w:p>
        </w:tc>
      </w:tr>
      <w:tr w:rsidR="002E5437" w:rsidRPr="002E5437" w14:paraId="5D709E36" w14:textId="77777777" w:rsidTr="002E5437">
        <w:trPr>
          <w:trHeight w:val="315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9991E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087C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ddle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anger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6F2A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op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6A4F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408E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31A0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9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76C7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E5437" w:rsidRPr="002E5437" w14:paraId="4EBD35E7" w14:textId="77777777" w:rsidTr="002E5437">
        <w:trPr>
          <w:trHeight w:val="315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72695D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Obsessive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ehaviors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and/or </w:t>
            </w: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isorder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40F644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mployee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34749A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ddle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6A3959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26D97B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722ED4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6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7B717A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2E5437" w:rsidRPr="002E5437" w14:paraId="7FB9CF03" w14:textId="77777777" w:rsidTr="002E5437">
        <w:trPr>
          <w:trHeight w:val="315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9BDED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88133A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5661A7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op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ED0562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F43F8B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368128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6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057DD9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2E5437" w:rsidRPr="002E5437" w14:paraId="14B66FCA" w14:textId="77777777" w:rsidTr="002E5437">
        <w:trPr>
          <w:trHeight w:val="315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7967C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64D834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ddle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anger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C735D4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op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68F849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09BC12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80D72F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CBD4FB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2E5437" w:rsidRPr="002E5437" w14:paraId="767FF10D" w14:textId="77777777" w:rsidTr="002E5437">
        <w:trPr>
          <w:trHeight w:val="315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B45B7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ysregulatio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5333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mployee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9D92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ddle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E644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C533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112A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1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57B7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E5437" w:rsidRPr="002E5437" w14:paraId="278CD947" w14:textId="77777777" w:rsidTr="002E5437">
        <w:trPr>
          <w:trHeight w:val="315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F7D4E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DD4B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7CC8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op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EC48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6803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1D78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0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7163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E5437" w:rsidRPr="002E5437" w14:paraId="1773D9D2" w14:textId="77777777" w:rsidTr="002E5437">
        <w:trPr>
          <w:trHeight w:val="315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84B70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EEF0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ddle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anger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5291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op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554D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2F87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55F7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AB63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E5437" w:rsidRPr="002E5437" w14:paraId="39539843" w14:textId="77777777" w:rsidTr="002E5437">
        <w:trPr>
          <w:trHeight w:val="315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78137F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evelopmental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elay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90D08B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mployee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9D436E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ddle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30B21F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2E1CF7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19F111" w14:textId="4F36ABDE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.001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420201" w14:textId="49C85929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249</w:t>
            </w:r>
          </w:p>
        </w:tc>
      </w:tr>
      <w:tr w:rsidR="002E5437" w:rsidRPr="002E5437" w14:paraId="36F08B25" w14:textId="77777777" w:rsidTr="002E5437">
        <w:trPr>
          <w:trHeight w:val="315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50926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3CDA3B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8D0B0F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op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EE2194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8B1099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086B49" w14:textId="7F6C4F51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.001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08C814" w14:textId="09923A04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318</w:t>
            </w:r>
          </w:p>
        </w:tc>
      </w:tr>
      <w:tr w:rsidR="002E5437" w:rsidRPr="002E5437" w14:paraId="503E0777" w14:textId="77777777" w:rsidTr="002E5437">
        <w:trPr>
          <w:trHeight w:val="315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6E927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FB476D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ddle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anger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EFD44D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op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B04E2F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B45476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192894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369D51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2E5437" w:rsidRPr="002E5437" w14:paraId="722EB4DC" w14:textId="77777777" w:rsidTr="002E5437">
        <w:trPr>
          <w:trHeight w:val="315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12E4E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evelopmental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isorder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4A85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mployee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7E3F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ddle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1DFD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4A5A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3790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0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531F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E5437" w:rsidRPr="002E5437" w14:paraId="3922C141" w14:textId="77777777" w:rsidTr="002E5437">
        <w:trPr>
          <w:trHeight w:val="315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D4BA5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A5D3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61ED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op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8581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9FDA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1694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003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284B" w14:textId="199523FC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249</w:t>
            </w:r>
          </w:p>
        </w:tc>
      </w:tr>
      <w:tr w:rsidR="002E5437" w:rsidRPr="002E5437" w14:paraId="4DB788DA" w14:textId="77777777" w:rsidTr="002E5437">
        <w:trPr>
          <w:trHeight w:val="33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CA5B2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514A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ddle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anger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4637F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op manag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A9EB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91B5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B7FA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0C8E2" w14:textId="77777777" w:rsidR="002E5437" w:rsidRPr="002E5437" w:rsidRDefault="002E5437" w:rsidP="002E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2E5437" w:rsidRPr="002E5437" w14:paraId="38A38645" w14:textId="77777777" w:rsidTr="002E5437">
        <w:trPr>
          <w:trHeight w:val="315"/>
        </w:trPr>
        <w:tc>
          <w:tcPr>
            <w:tcW w:w="9204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9EBB0" w14:textId="77777777" w:rsidR="002E5437" w:rsidRPr="002E5437" w:rsidRDefault="002E5437" w:rsidP="002E5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* </w:t>
            </w: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ean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ifference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ignificant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at </w:t>
            </w: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he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0.0166 </w:t>
            </w:r>
            <w:proofErr w:type="spellStart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level</w:t>
            </w:r>
            <w:proofErr w:type="spellEnd"/>
            <w:r w:rsidRPr="002E5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</w:p>
        </w:tc>
      </w:tr>
    </w:tbl>
    <w:p w14:paraId="7DF66485" w14:textId="77777777" w:rsidR="002F50ED" w:rsidRDefault="002F50ED"/>
    <w:sectPr w:rsidR="002F50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0ED"/>
    <w:rsid w:val="002E5437"/>
    <w:rsid w:val="002F50ED"/>
    <w:rsid w:val="0031097F"/>
    <w:rsid w:val="004C041A"/>
    <w:rsid w:val="00594D00"/>
    <w:rsid w:val="006B7C0B"/>
    <w:rsid w:val="00920D56"/>
    <w:rsid w:val="00B16B12"/>
    <w:rsid w:val="00C93C5A"/>
    <w:rsid w:val="00D360CD"/>
    <w:rsid w:val="00DA07A2"/>
    <w:rsid w:val="00DD378B"/>
    <w:rsid w:val="00E92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7C3C1F"/>
  <w15:chartTrackingRefBased/>
  <w15:docId w15:val="{69EB57B5-23C5-4C1F-AA4D-64A4FE972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21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16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e Therese Størksen</dc:creator>
  <cp:keywords/>
  <dc:description/>
  <cp:lastModifiedBy>Hege Therese Størksen</cp:lastModifiedBy>
  <cp:revision>13</cp:revision>
  <dcterms:created xsi:type="dcterms:W3CDTF">2019-05-23T08:48:00Z</dcterms:created>
  <dcterms:modified xsi:type="dcterms:W3CDTF">2019-06-25T20:24:00Z</dcterms:modified>
</cp:coreProperties>
</file>